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A16D9" w14:textId="307B24B0" w:rsidR="00525C73" w:rsidRPr="00910B82" w:rsidRDefault="00CA72EC" w:rsidP="00525C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525C73" w:rsidRPr="00910B8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25C73" w:rsidRPr="00910B82">
        <w:rPr>
          <w:rFonts w:ascii="Times New Roman" w:hAnsi="Times New Roman" w:cs="Times New Roman"/>
          <w:sz w:val="24"/>
          <w:szCs w:val="24"/>
        </w:rPr>
        <w:t>. SIRCLE bias assessment of the included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2"/>
        <w:gridCol w:w="854"/>
        <w:gridCol w:w="633"/>
        <w:gridCol w:w="784"/>
        <w:gridCol w:w="633"/>
        <w:gridCol w:w="842"/>
        <w:gridCol w:w="841"/>
        <w:gridCol w:w="1062"/>
        <w:gridCol w:w="934"/>
        <w:gridCol w:w="1015"/>
        <w:gridCol w:w="888"/>
        <w:gridCol w:w="888"/>
        <w:gridCol w:w="714"/>
        <w:gridCol w:w="842"/>
        <w:gridCol w:w="668"/>
      </w:tblGrid>
      <w:tr w:rsidR="00525C73" w:rsidRPr="00910B82" w14:paraId="0E5C6CFD" w14:textId="77777777" w:rsidTr="00F24CC9">
        <w:trPr>
          <w:trHeight w:val="540"/>
        </w:trPr>
        <w:tc>
          <w:tcPr>
            <w:tcW w:w="527" w:type="pct"/>
            <w:noWrap/>
            <w:hideMark/>
          </w:tcPr>
          <w:p w14:paraId="756B5015" w14:textId="77777777" w:rsidR="00525C73" w:rsidRPr="00910B82" w:rsidRDefault="00525C73" w:rsidP="00F24C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RCLE</w:t>
            </w:r>
          </w:p>
        </w:tc>
        <w:tc>
          <w:tcPr>
            <w:tcW w:w="330" w:type="pct"/>
            <w:hideMark/>
          </w:tcPr>
          <w:p w14:paraId="30EC19E2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iosJL</w:t>
            </w:r>
          </w:p>
          <w:p w14:paraId="6CA9CE70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242" w:type="pct"/>
            <w:hideMark/>
          </w:tcPr>
          <w:p w14:paraId="496188A3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lici</w:t>
            </w:r>
          </w:p>
        </w:tc>
        <w:tc>
          <w:tcPr>
            <w:tcW w:w="302" w:type="pct"/>
            <w:hideMark/>
          </w:tcPr>
          <w:p w14:paraId="3DC3A90F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chott</w:t>
            </w:r>
          </w:p>
          <w:p w14:paraId="1639881B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242" w:type="pct"/>
            <w:hideMark/>
          </w:tcPr>
          <w:p w14:paraId="38273D9D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i</w:t>
            </w:r>
          </w:p>
          <w:p w14:paraId="547386A7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25" w:type="pct"/>
            <w:hideMark/>
          </w:tcPr>
          <w:p w14:paraId="6F018D9B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Collins </w:t>
            </w:r>
          </w:p>
          <w:p w14:paraId="29A26474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25" w:type="pct"/>
            <w:hideMark/>
          </w:tcPr>
          <w:p w14:paraId="55F47468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riffin</w:t>
            </w:r>
          </w:p>
          <w:p w14:paraId="1E229173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412" w:type="pct"/>
            <w:hideMark/>
          </w:tcPr>
          <w:p w14:paraId="2F32B02F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dekar 2013</w:t>
            </w:r>
          </w:p>
        </w:tc>
        <w:tc>
          <w:tcPr>
            <w:tcW w:w="361" w:type="pct"/>
            <w:hideMark/>
          </w:tcPr>
          <w:p w14:paraId="469DD8E2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oney</w:t>
            </w:r>
          </w:p>
          <w:p w14:paraId="30963FD4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94" w:type="pct"/>
            <w:hideMark/>
          </w:tcPr>
          <w:p w14:paraId="0F1B66CF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nicker</w:t>
            </w:r>
          </w:p>
          <w:p w14:paraId="2943CEEB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43" w:type="pct"/>
            <w:hideMark/>
          </w:tcPr>
          <w:p w14:paraId="2965DE4C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Joosten </w:t>
            </w:r>
          </w:p>
          <w:p w14:paraId="440DC3AE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000 </w:t>
            </w:r>
          </w:p>
        </w:tc>
        <w:tc>
          <w:tcPr>
            <w:tcW w:w="343" w:type="pct"/>
          </w:tcPr>
          <w:p w14:paraId="5F18BB48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Joosten </w:t>
            </w:r>
          </w:p>
          <w:p w14:paraId="52D5A786" w14:textId="77777777" w:rsidR="00525C73" w:rsidRPr="00910B82" w:rsidRDefault="00525C73" w:rsidP="00F24CC9"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00(2)</w:t>
            </w:r>
          </w:p>
        </w:tc>
        <w:tc>
          <w:tcPr>
            <w:tcW w:w="274" w:type="pct"/>
          </w:tcPr>
          <w:p w14:paraId="6988AEDF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uan et al. 2020</w:t>
            </w:r>
          </w:p>
        </w:tc>
        <w:tc>
          <w:tcPr>
            <w:tcW w:w="325" w:type="pct"/>
          </w:tcPr>
          <w:p w14:paraId="3BA99022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llins KH 2021</w:t>
            </w:r>
          </w:p>
        </w:tc>
        <w:tc>
          <w:tcPr>
            <w:tcW w:w="256" w:type="pct"/>
          </w:tcPr>
          <w:p w14:paraId="730B2A23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Jhun JY 2021</w:t>
            </w:r>
          </w:p>
        </w:tc>
      </w:tr>
      <w:tr w:rsidR="00525C73" w:rsidRPr="00910B82" w14:paraId="5FC35F7D" w14:textId="77777777" w:rsidTr="00F24CC9">
        <w:trPr>
          <w:trHeight w:val="900"/>
        </w:trPr>
        <w:tc>
          <w:tcPr>
            <w:tcW w:w="527" w:type="pct"/>
            <w:hideMark/>
          </w:tcPr>
          <w:p w14:paraId="0ACDEB86" w14:textId="77777777" w:rsidR="00525C73" w:rsidRPr="00910B82" w:rsidRDefault="00525C73" w:rsidP="00F24C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as the allocation sequence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adequately generated and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applied?</w:t>
            </w:r>
          </w:p>
        </w:tc>
        <w:tc>
          <w:tcPr>
            <w:tcW w:w="330" w:type="pct"/>
            <w:noWrap/>
            <w:hideMark/>
          </w:tcPr>
          <w:p w14:paraId="18D11D58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42" w:type="pct"/>
            <w:noWrap/>
            <w:hideMark/>
          </w:tcPr>
          <w:p w14:paraId="295F6C26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02" w:type="pct"/>
            <w:noWrap/>
            <w:hideMark/>
          </w:tcPr>
          <w:p w14:paraId="4CC4A39A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42" w:type="pct"/>
            <w:noWrap/>
            <w:hideMark/>
          </w:tcPr>
          <w:p w14:paraId="2EC534D2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25" w:type="pct"/>
            <w:noWrap/>
            <w:hideMark/>
          </w:tcPr>
          <w:p w14:paraId="5E882904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  <w:noWrap/>
            <w:hideMark/>
          </w:tcPr>
          <w:p w14:paraId="289A584B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12" w:type="pct"/>
            <w:noWrap/>
            <w:hideMark/>
          </w:tcPr>
          <w:p w14:paraId="443A06EB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61" w:type="pct"/>
            <w:noWrap/>
            <w:hideMark/>
          </w:tcPr>
          <w:p w14:paraId="01283EC4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94" w:type="pct"/>
            <w:noWrap/>
            <w:hideMark/>
          </w:tcPr>
          <w:p w14:paraId="7FFC8D10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43" w:type="pct"/>
            <w:noWrap/>
            <w:hideMark/>
          </w:tcPr>
          <w:p w14:paraId="16BC90EF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43" w:type="pct"/>
          </w:tcPr>
          <w:p w14:paraId="5B10D20D" w14:textId="77777777" w:rsidR="00525C73" w:rsidRPr="00910B82" w:rsidRDefault="00525C73" w:rsidP="00F24CC9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74" w:type="pct"/>
          </w:tcPr>
          <w:p w14:paraId="2F572387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C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</w:tcPr>
          <w:p w14:paraId="3CFAAD9D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56" w:type="pct"/>
          </w:tcPr>
          <w:p w14:paraId="77E32305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525C73" w:rsidRPr="00910B82" w14:paraId="417A8562" w14:textId="77777777" w:rsidTr="00F24CC9">
        <w:trPr>
          <w:trHeight w:val="900"/>
        </w:trPr>
        <w:tc>
          <w:tcPr>
            <w:tcW w:w="527" w:type="pct"/>
            <w:hideMark/>
          </w:tcPr>
          <w:p w14:paraId="6533352B" w14:textId="77777777" w:rsidR="00525C73" w:rsidRPr="00910B82" w:rsidRDefault="00525C73" w:rsidP="00F24C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ere the groups similar at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baseline or were they adjusted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for confounders in the analysis?</w:t>
            </w:r>
          </w:p>
        </w:tc>
        <w:tc>
          <w:tcPr>
            <w:tcW w:w="330" w:type="pct"/>
            <w:noWrap/>
            <w:hideMark/>
          </w:tcPr>
          <w:p w14:paraId="788BAF00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42" w:type="pct"/>
            <w:noWrap/>
            <w:hideMark/>
          </w:tcPr>
          <w:p w14:paraId="21C580EC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02" w:type="pct"/>
            <w:noWrap/>
            <w:hideMark/>
          </w:tcPr>
          <w:p w14:paraId="30EFA332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42" w:type="pct"/>
            <w:noWrap/>
            <w:hideMark/>
          </w:tcPr>
          <w:p w14:paraId="7454773F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  <w:noWrap/>
            <w:hideMark/>
          </w:tcPr>
          <w:p w14:paraId="676FB408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  <w:noWrap/>
            <w:hideMark/>
          </w:tcPr>
          <w:p w14:paraId="435A7265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412" w:type="pct"/>
            <w:noWrap/>
            <w:hideMark/>
          </w:tcPr>
          <w:p w14:paraId="7FE35E36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61" w:type="pct"/>
            <w:noWrap/>
            <w:hideMark/>
          </w:tcPr>
          <w:p w14:paraId="50A22F6F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94" w:type="pct"/>
            <w:noWrap/>
            <w:hideMark/>
          </w:tcPr>
          <w:p w14:paraId="79028BDD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43" w:type="pct"/>
            <w:noWrap/>
            <w:hideMark/>
          </w:tcPr>
          <w:p w14:paraId="71BC959E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43" w:type="pct"/>
          </w:tcPr>
          <w:p w14:paraId="6AC4C3CF" w14:textId="77777777" w:rsidR="00525C73" w:rsidRPr="00910B82" w:rsidRDefault="00525C73" w:rsidP="00F24CC9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74" w:type="pct"/>
          </w:tcPr>
          <w:p w14:paraId="1998CE51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C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</w:tcPr>
          <w:p w14:paraId="162FC57B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56" w:type="pct"/>
          </w:tcPr>
          <w:p w14:paraId="41B7C12C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</w:tr>
      <w:tr w:rsidR="00525C73" w:rsidRPr="00910B82" w14:paraId="7A8C8F2C" w14:textId="77777777" w:rsidTr="00F24CC9">
        <w:trPr>
          <w:trHeight w:val="900"/>
        </w:trPr>
        <w:tc>
          <w:tcPr>
            <w:tcW w:w="527" w:type="pct"/>
            <w:hideMark/>
          </w:tcPr>
          <w:p w14:paraId="145BD69F" w14:textId="77777777" w:rsidR="00525C73" w:rsidRPr="00910B82" w:rsidRDefault="00525C73" w:rsidP="00F24C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as the allocation adequately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 xml:space="preserve">concealed? </w:t>
            </w:r>
          </w:p>
        </w:tc>
        <w:tc>
          <w:tcPr>
            <w:tcW w:w="330" w:type="pct"/>
            <w:noWrap/>
            <w:hideMark/>
          </w:tcPr>
          <w:p w14:paraId="22455952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42" w:type="pct"/>
            <w:noWrap/>
            <w:hideMark/>
          </w:tcPr>
          <w:p w14:paraId="5980642C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02" w:type="pct"/>
            <w:noWrap/>
            <w:hideMark/>
          </w:tcPr>
          <w:p w14:paraId="2D8FCD78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42" w:type="pct"/>
            <w:noWrap/>
            <w:hideMark/>
          </w:tcPr>
          <w:p w14:paraId="00CA3423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25" w:type="pct"/>
            <w:noWrap/>
            <w:hideMark/>
          </w:tcPr>
          <w:p w14:paraId="683ED763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25" w:type="pct"/>
            <w:noWrap/>
            <w:hideMark/>
          </w:tcPr>
          <w:p w14:paraId="4DD9E567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12" w:type="pct"/>
            <w:noWrap/>
            <w:hideMark/>
          </w:tcPr>
          <w:p w14:paraId="3B429010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61" w:type="pct"/>
            <w:noWrap/>
            <w:hideMark/>
          </w:tcPr>
          <w:p w14:paraId="039D8205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94" w:type="pct"/>
            <w:noWrap/>
            <w:hideMark/>
          </w:tcPr>
          <w:p w14:paraId="4C91A2E0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43" w:type="pct"/>
            <w:noWrap/>
            <w:hideMark/>
          </w:tcPr>
          <w:p w14:paraId="0A2259E6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43" w:type="pct"/>
          </w:tcPr>
          <w:p w14:paraId="62DF7CF5" w14:textId="77777777" w:rsidR="00525C73" w:rsidRPr="00910B82" w:rsidRDefault="00525C73" w:rsidP="00F24CC9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74" w:type="pct"/>
          </w:tcPr>
          <w:p w14:paraId="32C9A9E2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C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</w:tcPr>
          <w:p w14:paraId="7D8705A2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56" w:type="pct"/>
          </w:tcPr>
          <w:p w14:paraId="3FF02371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525C73" w:rsidRPr="00910B82" w14:paraId="3753D9EC" w14:textId="77777777" w:rsidTr="00F24CC9">
        <w:trPr>
          <w:trHeight w:val="900"/>
        </w:trPr>
        <w:tc>
          <w:tcPr>
            <w:tcW w:w="527" w:type="pct"/>
            <w:hideMark/>
          </w:tcPr>
          <w:p w14:paraId="7D5D851D" w14:textId="77777777" w:rsidR="00525C73" w:rsidRPr="00910B82" w:rsidRDefault="00525C73" w:rsidP="00F24C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ere the animals randomly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 xml:space="preserve">housed during the 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experiment?</w:t>
            </w:r>
          </w:p>
        </w:tc>
        <w:tc>
          <w:tcPr>
            <w:tcW w:w="330" w:type="pct"/>
            <w:noWrap/>
            <w:hideMark/>
          </w:tcPr>
          <w:p w14:paraId="07C8ACBD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N</w:t>
            </w:r>
          </w:p>
        </w:tc>
        <w:tc>
          <w:tcPr>
            <w:tcW w:w="242" w:type="pct"/>
            <w:noWrap/>
            <w:hideMark/>
          </w:tcPr>
          <w:p w14:paraId="3897843C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02" w:type="pct"/>
            <w:noWrap/>
            <w:hideMark/>
          </w:tcPr>
          <w:p w14:paraId="27B8C6C4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42" w:type="pct"/>
            <w:noWrap/>
            <w:hideMark/>
          </w:tcPr>
          <w:p w14:paraId="76AE264A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25" w:type="pct"/>
            <w:noWrap/>
            <w:hideMark/>
          </w:tcPr>
          <w:p w14:paraId="11FFE3F7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  <w:noWrap/>
            <w:hideMark/>
          </w:tcPr>
          <w:p w14:paraId="20D9309B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412" w:type="pct"/>
            <w:noWrap/>
            <w:hideMark/>
          </w:tcPr>
          <w:p w14:paraId="472A74CA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61" w:type="pct"/>
            <w:noWrap/>
            <w:hideMark/>
          </w:tcPr>
          <w:p w14:paraId="42CF31FD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94" w:type="pct"/>
            <w:noWrap/>
            <w:hideMark/>
          </w:tcPr>
          <w:p w14:paraId="21BD9120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43" w:type="pct"/>
            <w:noWrap/>
            <w:hideMark/>
          </w:tcPr>
          <w:p w14:paraId="007546C8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43" w:type="pct"/>
          </w:tcPr>
          <w:p w14:paraId="2E290514" w14:textId="77777777" w:rsidR="00525C73" w:rsidRPr="00910B82" w:rsidRDefault="00525C73" w:rsidP="00F24CC9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74" w:type="pct"/>
          </w:tcPr>
          <w:p w14:paraId="76B4A05D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C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</w:tcPr>
          <w:p w14:paraId="0A78FBCC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56" w:type="pct"/>
          </w:tcPr>
          <w:p w14:paraId="5E608179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525C73" w:rsidRPr="00910B82" w14:paraId="2F76E22B" w14:textId="77777777" w:rsidTr="00F24CC9">
        <w:trPr>
          <w:trHeight w:val="900"/>
        </w:trPr>
        <w:tc>
          <w:tcPr>
            <w:tcW w:w="527" w:type="pct"/>
            <w:hideMark/>
          </w:tcPr>
          <w:p w14:paraId="26DBF9D8" w14:textId="77777777" w:rsidR="00525C73" w:rsidRPr="00910B82" w:rsidRDefault="00525C73" w:rsidP="00F24C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ere the caregivers and/or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investigators blinded from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knowledge which intervention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each animal received during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the experiment?</w:t>
            </w:r>
          </w:p>
        </w:tc>
        <w:tc>
          <w:tcPr>
            <w:tcW w:w="330" w:type="pct"/>
            <w:noWrap/>
            <w:hideMark/>
          </w:tcPr>
          <w:p w14:paraId="600C9567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42" w:type="pct"/>
            <w:noWrap/>
            <w:hideMark/>
          </w:tcPr>
          <w:p w14:paraId="5DCC8AA0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02" w:type="pct"/>
            <w:noWrap/>
            <w:hideMark/>
          </w:tcPr>
          <w:p w14:paraId="0AEEFFC8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42" w:type="pct"/>
            <w:noWrap/>
            <w:hideMark/>
          </w:tcPr>
          <w:p w14:paraId="0DD76577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25" w:type="pct"/>
            <w:noWrap/>
            <w:hideMark/>
          </w:tcPr>
          <w:p w14:paraId="1B5C367D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25" w:type="pct"/>
            <w:noWrap/>
            <w:hideMark/>
          </w:tcPr>
          <w:p w14:paraId="3BA30BFD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12" w:type="pct"/>
            <w:noWrap/>
            <w:hideMark/>
          </w:tcPr>
          <w:p w14:paraId="790FB3AF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61" w:type="pct"/>
            <w:noWrap/>
            <w:hideMark/>
          </w:tcPr>
          <w:p w14:paraId="6A6D4B6A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94" w:type="pct"/>
            <w:noWrap/>
            <w:hideMark/>
          </w:tcPr>
          <w:p w14:paraId="7DF311AC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43" w:type="pct"/>
            <w:noWrap/>
            <w:hideMark/>
          </w:tcPr>
          <w:p w14:paraId="70F9F076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43" w:type="pct"/>
          </w:tcPr>
          <w:p w14:paraId="3F8ADE2C" w14:textId="77777777" w:rsidR="00525C73" w:rsidRPr="00910B82" w:rsidRDefault="00525C73" w:rsidP="00F24CC9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74" w:type="pct"/>
          </w:tcPr>
          <w:p w14:paraId="4D7A08D6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C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</w:tcPr>
          <w:p w14:paraId="5DB1E530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56" w:type="pct"/>
          </w:tcPr>
          <w:p w14:paraId="0CB24E6A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525C73" w:rsidRPr="00910B82" w14:paraId="284A7AD1" w14:textId="77777777" w:rsidTr="00F24CC9">
        <w:trPr>
          <w:trHeight w:val="900"/>
        </w:trPr>
        <w:tc>
          <w:tcPr>
            <w:tcW w:w="527" w:type="pct"/>
            <w:hideMark/>
          </w:tcPr>
          <w:p w14:paraId="7ECF6528" w14:textId="77777777" w:rsidR="00525C73" w:rsidRPr="00910B82" w:rsidRDefault="00525C73" w:rsidP="00F24C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ere animals selected at random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for outcome assessment?</w:t>
            </w:r>
          </w:p>
        </w:tc>
        <w:tc>
          <w:tcPr>
            <w:tcW w:w="330" w:type="pct"/>
            <w:noWrap/>
            <w:hideMark/>
          </w:tcPr>
          <w:p w14:paraId="7568B20E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42" w:type="pct"/>
            <w:noWrap/>
            <w:hideMark/>
          </w:tcPr>
          <w:p w14:paraId="4C83AD1C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02" w:type="pct"/>
            <w:noWrap/>
            <w:hideMark/>
          </w:tcPr>
          <w:p w14:paraId="7294E5E8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42" w:type="pct"/>
            <w:noWrap/>
            <w:hideMark/>
          </w:tcPr>
          <w:p w14:paraId="5544F435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25" w:type="pct"/>
            <w:noWrap/>
            <w:hideMark/>
          </w:tcPr>
          <w:p w14:paraId="51598A11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25" w:type="pct"/>
            <w:noWrap/>
            <w:hideMark/>
          </w:tcPr>
          <w:p w14:paraId="73128ED5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12" w:type="pct"/>
            <w:noWrap/>
            <w:hideMark/>
          </w:tcPr>
          <w:p w14:paraId="29FE675C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61" w:type="pct"/>
            <w:noWrap/>
            <w:hideMark/>
          </w:tcPr>
          <w:p w14:paraId="1FCFF024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94" w:type="pct"/>
            <w:noWrap/>
            <w:hideMark/>
          </w:tcPr>
          <w:p w14:paraId="073C6601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43" w:type="pct"/>
            <w:noWrap/>
            <w:hideMark/>
          </w:tcPr>
          <w:p w14:paraId="3321EE6F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43" w:type="pct"/>
          </w:tcPr>
          <w:p w14:paraId="37C4E966" w14:textId="77777777" w:rsidR="00525C73" w:rsidRPr="00910B82" w:rsidRDefault="00525C73" w:rsidP="00F24CC9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74" w:type="pct"/>
          </w:tcPr>
          <w:p w14:paraId="183AB610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C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</w:tcPr>
          <w:p w14:paraId="1F674CA5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56" w:type="pct"/>
          </w:tcPr>
          <w:p w14:paraId="58F41EB2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525C73" w:rsidRPr="00910B82" w14:paraId="4AE83BA9" w14:textId="77777777" w:rsidTr="00F24CC9">
        <w:trPr>
          <w:trHeight w:val="900"/>
        </w:trPr>
        <w:tc>
          <w:tcPr>
            <w:tcW w:w="527" w:type="pct"/>
            <w:hideMark/>
          </w:tcPr>
          <w:p w14:paraId="4C5669D5" w14:textId="77777777" w:rsidR="00525C73" w:rsidRPr="00910B82" w:rsidRDefault="00525C73" w:rsidP="00F24C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as the outcome assessor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blinded?</w:t>
            </w:r>
          </w:p>
        </w:tc>
        <w:tc>
          <w:tcPr>
            <w:tcW w:w="330" w:type="pct"/>
            <w:noWrap/>
            <w:hideMark/>
          </w:tcPr>
          <w:p w14:paraId="2A26FC47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42" w:type="pct"/>
            <w:noWrap/>
            <w:hideMark/>
          </w:tcPr>
          <w:p w14:paraId="34A8F8D9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02" w:type="pct"/>
            <w:noWrap/>
            <w:hideMark/>
          </w:tcPr>
          <w:p w14:paraId="515F7A7E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42" w:type="pct"/>
            <w:noWrap/>
            <w:hideMark/>
          </w:tcPr>
          <w:p w14:paraId="56EB0F8F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25" w:type="pct"/>
            <w:noWrap/>
            <w:hideMark/>
          </w:tcPr>
          <w:p w14:paraId="12C0CE59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25" w:type="pct"/>
            <w:noWrap/>
            <w:hideMark/>
          </w:tcPr>
          <w:p w14:paraId="09B8E74E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12" w:type="pct"/>
            <w:noWrap/>
            <w:hideMark/>
          </w:tcPr>
          <w:p w14:paraId="158E4CF1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61" w:type="pct"/>
            <w:noWrap/>
            <w:hideMark/>
          </w:tcPr>
          <w:p w14:paraId="0F2A7679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94" w:type="pct"/>
            <w:noWrap/>
            <w:hideMark/>
          </w:tcPr>
          <w:p w14:paraId="6B0FA6EB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43" w:type="pct"/>
            <w:noWrap/>
            <w:hideMark/>
          </w:tcPr>
          <w:p w14:paraId="52837098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43" w:type="pct"/>
          </w:tcPr>
          <w:p w14:paraId="17834E5D" w14:textId="77777777" w:rsidR="00525C73" w:rsidRPr="00910B82" w:rsidRDefault="00525C73" w:rsidP="00F24CC9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74" w:type="pct"/>
          </w:tcPr>
          <w:p w14:paraId="236202C7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C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</w:tcPr>
          <w:p w14:paraId="02116097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56" w:type="pct"/>
          </w:tcPr>
          <w:p w14:paraId="6FB34197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525C73" w:rsidRPr="00910B82" w14:paraId="57A59C1C" w14:textId="77777777" w:rsidTr="00F24CC9">
        <w:trPr>
          <w:trHeight w:val="900"/>
        </w:trPr>
        <w:tc>
          <w:tcPr>
            <w:tcW w:w="527" w:type="pct"/>
            <w:hideMark/>
          </w:tcPr>
          <w:p w14:paraId="4A45B243" w14:textId="77777777" w:rsidR="00525C73" w:rsidRPr="00910B82" w:rsidRDefault="00525C73" w:rsidP="00F24C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Were incomplete outcome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data adequately addressed? (*)</w:t>
            </w:r>
          </w:p>
        </w:tc>
        <w:tc>
          <w:tcPr>
            <w:tcW w:w="330" w:type="pct"/>
            <w:noWrap/>
            <w:hideMark/>
          </w:tcPr>
          <w:p w14:paraId="6ED49572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42" w:type="pct"/>
            <w:noWrap/>
            <w:hideMark/>
          </w:tcPr>
          <w:p w14:paraId="6C761FD6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02" w:type="pct"/>
            <w:noWrap/>
            <w:hideMark/>
          </w:tcPr>
          <w:p w14:paraId="0AB04477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42" w:type="pct"/>
            <w:noWrap/>
            <w:hideMark/>
          </w:tcPr>
          <w:p w14:paraId="273F361D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25" w:type="pct"/>
            <w:noWrap/>
            <w:hideMark/>
          </w:tcPr>
          <w:p w14:paraId="3F0BC8CF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  <w:noWrap/>
            <w:hideMark/>
          </w:tcPr>
          <w:p w14:paraId="4223719C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12" w:type="pct"/>
            <w:noWrap/>
            <w:hideMark/>
          </w:tcPr>
          <w:p w14:paraId="64CA414A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61" w:type="pct"/>
            <w:noWrap/>
            <w:hideMark/>
          </w:tcPr>
          <w:p w14:paraId="3E37A8FF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94" w:type="pct"/>
            <w:noWrap/>
            <w:hideMark/>
          </w:tcPr>
          <w:p w14:paraId="785B14CD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43" w:type="pct"/>
            <w:noWrap/>
            <w:hideMark/>
          </w:tcPr>
          <w:p w14:paraId="5939F854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43" w:type="pct"/>
          </w:tcPr>
          <w:p w14:paraId="1FF89219" w14:textId="77777777" w:rsidR="00525C73" w:rsidRPr="00910B82" w:rsidRDefault="00525C73" w:rsidP="00F24CC9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74" w:type="pct"/>
          </w:tcPr>
          <w:p w14:paraId="1E098BEC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C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</w:tcPr>
          <w:p w14:paraId="6F49911B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56" w:type="pct"/>
          </w:tcPr>
          <w:p w14:paraId="7450B7BC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525C73" w:rsidRPr="00910B82" w14:paraId="1BFF7CD0" w14:textId="77777777" w:rsidTr="00F24CC9">
        <w:trPr>
          <w:trHeight w:val="900"/>
        </w:trPr>
        <w:tc>
          <w:tcPr>
            <w:tcW w:w="527" w:type="pct"/>
            <w:hideMark/>
          </w:tcPr>
          <w:p w14:paraId="0762BEE8" w14:textId="77777777" w:rsidR="00525C73" w:rsidRPr="00910B82" w:rsidRDefault="00525C73" w:rsidP="00F24C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re reports of the study free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of selective outcome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reporting? (*)</w:t>
            </w:r>
          </w:p>
        </w:tc>
        <w:tc>
          <w:tcPr>
            <w:tcW w:w="330" w:type="pct"/>
            <w:noWrap/>
            <w:hideMark/>
          </w:tcPr>
          <w:p w14:paraId="724290DC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42" w:type="pct"/>
            <w:noWrap/>
            <w:hideMark/>
          </w:tcPr>
          <w:p w14:paraId="7EBC4C2B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02" w:type="pct"/>
            <w:noWrap/>
            <w:hideMark/>
          </w:tcPr>
          <w:p w14:paraId="18C2FE64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42" w:type="pct"/>
            <w:noWrap/>
            <w:hideMark/>
          </w:tcPr>
          <w:p w14:paraId="0BA6040B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  <w:noWrap/>
            <w:hideMark/>
          </w:tcPr>
          <w:p w14:paraId="7AF5D8EF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  <w:noWrap/>
            <w:hideMark/>
          </w:tcPr>
          <w:p w14:paraId="449038D8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412" w:type="pct"/>
            <w:noWrap/>
            <w:hideMark/>
          </w:tcPr>
          <w:p w14:paraId="6BE17F39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61" w:type="pct"/>
            <w:noWrap/>
            <w:hideMark/>
          </w:tcPr>
          <w:p w14:paraId="44DA95DB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94" w:type="pct"/>
            <w:noWrap/>
            <w:hideMark/>
          </w:tcPr>
          <w:p w14:paraId="10B3DEFC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43" w:type="pct"/>
            <w:noWrap/>
            <w:hideMark/>
          </w:tcPr>
          <w:p w14:paraId="5F7E16A7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43" w:type="pct"/>
          </w:tcPr>
          <w:p w14:paraId="0337EBD9" w14:textId="77777777" w:rsidR="00525C73" w:rsidRPr="00EF6081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74" w:type="pct"/>
          </w:tcPr>
          <w:p w14:paraId="135F9BE2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C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</w:tcPr>
          <w:p w14:paraId="55EBDB7C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56" w:type="pct"/>
          </w:tcPr>
          <w:p w14:paraId="544FFF3C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</w:tr>
      <w:tr w:rsidR="00525C73" w:rsidRPr="00910B82" w14:paraId="610B0724" w14:textId="77777777" w:rsidTr="00F24CC9">
        <w:trPr>
          <w:trHeight w:val="900"/>
        </w:trPr>
        <w:tc>
          <w:tcPr>
            <w:tcW w:w="527" w:type="pct"/>
            <w:hideMark/>
          </w:tcPr>
          <w:p w14:paraId="3363ED23" w14:textId="77777777" w:rsidR="00525C73" w:rsidRPr="00910B82" w:rsidRDefault="00525C73" w:rsidP="00F24C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as the study apparently free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of other problems that could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result in high risk of bias? (*)</w:t>
            </w:r>
          </w:p>
        </w:tc>
        <w:tc>
          <w:tcPr>
            <w:tcW w:w="330" w:type="pct"/>
            <w:noWrap/>
            <w:hideMark/>
          </w:tcPr>
          <w:p w14:paraId="1B8D2CB0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42" w:type="pct"/>
            <w:noWrap/>
            <w:hideMark/>
          </w:tcPr>
          <w:p w14:paraId="11F80EAB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02" w:type="pct"/>
            <w:noWrap/>
            <w:hideMark/>
          </w:tcPr>
          <w:p w14:paraId="74576878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42" w:type="pct"/>
            <w:noWrap/>
            <w:hideMark/>
          </w:tcPr>
          <w:p w14:paraId="584FC631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  <w:noWrap/>
            <w:hideMark/>
          </w:tcPr>
          <w:p w14:paraId="077336B9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  <w:noWrap/>
            <w:hideMark/>
          </w:tcPr>
          <w:p w14:paraId="6A07006A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412" w:type="pct"/>
            <w:noWrap/>
            <w:hideMark/>
          </w:tcPr>
          <w:p w14:paraId="29A7DEF7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61" w:type="pct"/>
            <w:noWrap/>
            <w:hideMark/>
          </w:tcPr>
          <w:p w14:paraId="28217842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94" w:type="pct"/>
            <w:noWrap/>
            <w:hideMark/>
          </w:tcPr>
          <w:p w14:paraId="270F3D3E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43" w:type="pct"/>
            <w:noWrap/>
            <w:hideMark/>
          </w:tcPr>
          <w:p w14:paraId="0EAD2F05" w14:textId="77777777" w:rsidR="00525C73" w:rsidRPr="00910B82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43" w:type="pct"/>
          </w:tcPr>
          <w:p w14:paraId="24F18ED6" w14:textId="77777777" w:rsidR="00525C73" w:rsidRPr="00910B82" w:rsidRDefault="00525C73" w:rsidP="00F24CC9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74" w:type="pct"/>
          </w:tcPr>
          <w:p w14:paraId="62016E2C" w14:textId="77777777" w:rsidR="00525C73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C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325" w:type="pct"/>
          </w:tcPr>
          <w:p w14:paraId="6BEC844B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56" w:type="pct"/>
          </w:tcPr>
          <w:p w14:paraId="6B9C2A2E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</w:tr>
      <w:tr w:rsidR="00525C73" w:rsidRPr="00910B82" w14:paraId="7FDFFE04" w14:textId="77777777" w:rsidTr="00F24CC9">
        <w:trPr>
          <w:trHeight w:val="992"/>
        </w:trPr>
        <w:tc>
          <w:tcPr>
            <w:tcW w:w="527" w:type="pct"/>
            <w:hideMark/>
          </w:tcPr>
          <w:p w14:paraId="7F1DE796" w14:textId="77777777" w:rsidR="00525C73" w:rsidRPr="00910B82" w:rsidRDefault="00525C73" w:rsidP="00F24C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 (on 10)</w:t>
            </w:r>
          </w:p>
        </w:tc>
        <w:tc>
          <w:tcPr>
            <w:tcW w:w="330" w:type="pct"/>
            <w:noWrap/>
            <w:hideMark/>
          </w:tcPr>
          <w:p w14:paraId="394A5AD5" w14:textId="77777777" w:rsidR="00525C73" w:rsidRPr="007E201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42" w:type="pct"/>
            <w:noWrap/>
            <w:hideMark/>
          </w:tcPr>
          <w:p w14:paraId="748B623C" w14:textId="77777777" w:rsidR="00525C73" w:rsidRPr="007E201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02" w:type="pct"/>
            <w:noWrap/>
            <w:hideMark/>
          </w:tcPr>
          <w:p w14:paraId="2244953B" w14:textId="77777777" w:rsidR="00525C73" w:rsidRPr="007E201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42" w:type="pct"/>
            <w:noWrap/>
            <w:hideMark/>
          </w:tcPr>
          <w:p w14:paraId="3C1DAE9B" w14:textId="77777777" w:rsidR="00525C73" w:rsidRPr="007E201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25" w:type="pct"/>
            <w:noWrap/>
            <w:hideMark/>
          </w:tcPr>
          <w:p w14:paraId="59C056A9" w14:textId="77777777" w:rsidR="00525C73" w:rsidRPr="007E201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25" w:type="pct"/>
            <w:noWrap/>
            <w:hideMark/>
          </w:tcPr>
          <w:p w14:paraId="42C96FE1" w14:textId="77777777" w:rsidR="00525C73" w:rsidRPr="007E201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12" w:type="pct"/>
            <w:noWrap/>
            <w:hideMark/>
          </w:tcPr>
          <w:p w14:paraId="44D5E673" w14:textId="77777777" w:rsidR="00525C73" w:rsidRPr="007E201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61" w:type="pct"/>
            <w:noWrap/>
            <w:hideMark/>
          </w:tcPr>
          <w:p w14:paraId="5CF6B034" w14:textId="77777777" w:rsidR="00525C73" w:rsidRPr="007E201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94" w:type="pct"/>
            <w:noWrap/>
            <w:hideMark/>
          </w:tcPr>
          <w:p w14:paraId="7ED2A057" w14:textId="77777777" w:rsidR="00525C73" w:rsidRPr="007E201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43" w:type="pct"/>
            <w:noWrap/>
            <w:hideMark/>
          </w:tcPr>
          <w:p w14:paraId="715E278F" w14:textId="77777777" w:rsidR="00525C73" w:rsidRPr="007E201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43" w:type="pct"/>
          </w:tcPr>
          <w:p w14:paraId="44207FD3" w14:textId="77777777" w:rsidR="00525C73" w:rsidRPr="007E2013" w:rsidRDefault="00525C73" w:rsidP="00F24CC9">
            <w:pPr>
              <w:jc w:val="center"/>
              <w:rPr>
                <w:b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74" w:type="pct"/>
          </w:tcPr>
          <w:p w14:paraId="2DD4AAA1" w14:textId="77777777" w:rsidR="00525C73" w:rsidRPr="007E2013" w:rsidRDefault="00525C73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25" w:type="pct"/>
          </w:tcPr>
          <w:p w14:paraId="52A2A852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6" w:type="pct"/>
          </w:tcPr>
          <w:p w14:paraId="452036B8" w14:textId="77777777" w:rsidR="00525C73" w:rsidRPr="00DC6CAE" w:rsidRDefault="00525C73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</w:tr>
    </w:tbl>
    <w:p w14:paraId="4F20E31A" w14:textId="77777777" w:rsidR="00525C73" w:rsidRDefault="00525C73" w:rsidP="00525C73">
      <w:pPr>
        <w:rPr>
          <w:rFonts w:ascii="Times New Roman" w:hAnsi="Times New Roman" w:cs="Times New Roman"/>
          <w:sz w:val="24"/>
          <w:szCs w:val="24"/>
        </w:rPr>
      </w:pPr>
    </w:p>
    <w:p w14:paraId="3BB53BD4" w14:textId="77777777" w:rsidR="007E2F32" w:rsidRDefault="00CA72EC"/>
    <w:sectPr w:rsidR="007E2F32" w:rsidSect="00525C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C73"/>
    <w:rsid w:val="00525C73"/>
    <w:rsid w:val="005E2905"/>
    <w:rsid w:val="008F1341"/>
    <w:rsid w:val="00CA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1AD19"/>
  <w15:chartTrackingRefBased/>
  <w15:docId w15:val="{EDDC9A56-3E17-466F-84D4-F51C3294D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C7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C73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Golankiewicz</dc:creator>
  <cp:keywords/>
  <dc:description/>
  <cp:lastModifiedBy>chn off32</cp:lastModifiedBy>
  <cp:revision>2</cp:revision>
  <dcterms:created xsi:type="dcterms:W3CDTF">2021-12-03T18:21:00Z</dcterms:created>
  <dcterms:modified xsi:type="dcterms:W3CDTF">2021-12-10T02:24:00Z</dcterms:modified>
</cp:coreProperties>
</file>